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B0F95" w14:textId="4C226445" w:rsidR="00443CD4" w:rsidRPr="00C20740" w:rsidRDefault="00443CD4" w:rsidP="00443CD4">
      <w:pPr>
        <w:pStyle w:val="Heading1"/>
        <w:spacing w:after="240"/>
        <w:rPr>
          <w:rFonts w:cs="Arial"/>
          <w:b/>
          <w:szCs w:val="24"/>
        </w:rPr>
      </w:pPr>
      <w:bookmarkStart w:id="0" w:name="_Toc49941849"/>
      <w:r>
        <w:rPr>
          <w:rFonts w:cs="Arial"/>
          <w:b/>
          <w:szCs w:val="24"/>
        </w:rPr>
        <w:t>S</w:t>
      </w:r>
      <w:r w:rsidR="00C71D4D">
        <w:rPr>
          <w:rFonts w:cs="Arial"/>
          <w:b/>
          <w:szCs w:val="24"/>
        </w:rPr>
        <w:t>3</w:t>
      </w:r>
      <w:r>
        <w:rPr>
          <w:rFonts w:cs="Arial"/>
          <w:b/>
          <w:szCs w:val="24"/>
        </w:rPr>
        <w:t xml:space="preserve"> Table </w:t>
      </w:r>
      <w:r w:rsidRPr="00C20740">
        <w:rPr>
          <w:rFonts w:cs="Arial"/>
          <w:b/>
          <w:szCs w:val="24"/>
        </w:rPr>
        <w:t xml:space="preserve"> </w:t>
      </w:r>
      <w:r w:rsidRPr="000E5B80">
        <w:rPr>
          <w:rFonts w:cs="Arial"/>
          <w:szCs w:val="24"/>
        </w:rPr>
        <w:t xml:space="preserve">Cumulative incidence of </w:t>
      </w:r>
      <w:r>
        <w:rPr>
          <w:rFonts w:cs="Arial"/>
          <w:szCs w:val="24"/>
        </w:rPr>
        <w:t>adverse mental health</w:t>
      </w:r>
      <w:r w:rsidRPr="000E5B80">
        <w:rPr>
          <w:rFonts w:cs="Arial"/>
          <w:szCs w:val="24"/>
        </w:rPr>
        <w:t xml:space="preserve"> outcomes</w:t>
      </w:r>
      <w:r>
        <w:rPr>
          <w:rFonts w:cs="Arial"/>
          <w:szCs w:val="24"/>
        </w:rPr>
        <w:t>, fatigue and pain,</w:t>
      </w:r>
      <w:r w:rsidRPr="000E5B80">
        <w:rPr>
          <w:rFonts w:cs="Arial"/>
          <w:szCs w:val="24"/>
        </w:rPr>
        <w:t xml:space="preserve"> in breast cancer survivors and in women who did not have cancer.</w:t>
      </w:r>
      <w:bookmarkEnd w:id="0"/>
    </w:p>
    <w:p w14:paraId="48818206" w14:textId="77777777" w:rsidR="00443CD4" w:rsidRDefault="00443CD4" w:rsidP="00443CD4"/>
    <w:tbl>
      <w:tblPr>
        <w:tblW w:w="1559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569"/>
        <w:gridCol w:w="605"/>
        <w:gridCol w:w="245"/>
        <w:gridCol w:w="567"/>
        <w:gridCol w:w="272"/>
        <w:gridCol w:w="579"/>
        <w:gridCol w:w="567"/>
        <w:gridCol w:w="283"/>
        <w:gridCol w:w="567"/>
        <w:gridCol w:w="272"/>
        <w:gridCol w:w="606"/>
        <w:gridCol w:w="682"/>
        <w:gridCol w:w="283"/>
        <w:gridCol w:w="567"/>
        <w:gridCol w:w="280"/>
        <w:gridCol w:w="571"/>
        <w:gridCol w:w="567"/>
        <w:gridCol w:w="283"/>
        <w:gridCol w:w="567"/>
        <w:gridCol w:w="272"/>
        <w:gridCol w:w="579"/>
        <w:gridCol w:w="567"/>
        <w:gridCol w:w="283"/>
        <w:gridCol w:w="567"/>
        <w:gridCol w:w="273"/>
        <w:gridCol w:w="578"/>
        <w:gridCol w:w="567"/>
        <w:gridCol w:w="283"/>
        <w:gridCol w:w="567"/>
      </w:tblGrid>
      <w:tr w:rsidR="00443CD4" w:rsidRPr="004021D2" w14:paraId="432A35BD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F12E" w14:textId="77777777" w:rsidR="00443CD4" w:rsidRPr="004021D2" w:rsidRDefault="00443CD4" w:rsidP="00903020">
            <w:pPr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66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E232C1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Women with no history of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CB5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52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710DC6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Women with history of breast cancer</w:t>
            </w:r>
          </w:p>
        </w:tc>
      </w:tr>
      <w:tr w:rsidR="00443CD4" w:rsidRPr="004021D2" w14:paraId="5A623BCF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5D2" w14:textId="77777777" w:rsidR="00443CD4" w:rsidRPr="004021D2" w:rsidRDefault="00443CD4" w:rsidP="00903020">
            <w:pPr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BAF678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1 yea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085" w14:textId="77777777" w:rsidR="00443CD4" w:rsidRPr="004021D2" w:rsidRDefault="00443CD4" w:rsidP="00903020">
            <w:pPr>
              <w:jc w:val="center"/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9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1C7743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5 year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0F9" w14:textId="77777777" w:rsidR="00443CD4" w:rsidRPr="004021D2" w:rsidRDefault="00443CD4" w:rsidP="00903020">
            <w:pPr>
              <w:jc w:val="center"/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B5F647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10 yea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EB84" w14:textId="77777777" w:rsidR="00443CD4" w:rsidRPr="004021D2" w:rsidRDefault="00443CD4" w:rsidP="00903020">
            <w:pPr>
              <w:jc w:val="center"/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9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190C1B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1 yea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9E4" w14:textId="77777777" w:rsidR="00443CD4" w:rsidRPr="004021D2" w:rsidRDefault="00443CD4" w:rsidP="00903020">
            <w:pPr>
              <w:jc w:val="center"/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9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0980C0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5 year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262F" w14:textId="77777777" w:rsidR="00443CD4" w:rsidRPr="004021D2" w:rsidRDefault="00443CD4" w:rsidP="00903020">
            <w:pPr>
              <w:jc w:val="center"/>
              <w:rPr>
                <w:rFonts w:cs="Arial"/>
                <w:sz w:val="18"/>
                <w:szCs w:val="18"/>
              </w:rPr>
            </w:pPr>
            <w:r w:rsidRPr="004021D2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9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CEAA25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10 years</w:t>
            </w:r>
          </w:p>
        </w:tc>
      </w:tr>
      <w:tr w:rsidR="00443CD4" w:rsidRPr="004021D2" w14:paraId="7CF3BD51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6379" w14:textId="77777777" w:rsidR="00443CD4" w:rsidRPr="004021D2" w:rsidRDefault="00443CD4" w:rsidP="0090302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C252" w14:textId="77777777" w:rsidR="00443CD4" w:rsidRPr="004021D2" w:rsidRDefault="00443CD4" w:rsidP="00903020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8174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2BCA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BD7A" w14:textId="77777777" w:rsidR="00443CD4" w:rsidRPr="004021D2" w:rsidRDefault="00443CD4" w:rsidP="00903020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CA3AD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D9B9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058AF" w14:textId="77777777" w:rsidR="00443CD4" w:rsidRPr="004021D2" w:rsidRDefault="00443CD4" w:rsidP="00903020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208B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4EB6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6A44" w14:textId="77777777" w:rsidR="00443CD4" w:rsidRPr="004021D2" w:rsidRDefault="00443CD4" w:rsidP="00903020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9DD9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844A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11D5" w14:textId="77777777" w:rsidR="00443CD4" w:rsidRPr="004021D2" w:rsidRDefault="00443CD4" w:rsidP="00903020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D119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992D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3F2C" w14:textId="77777777" w:rsidR="00443CD4" w:rsidRPr="004021D2" w:rsidRDefault="00443CD4" w:rsidP="00903020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03D13" w14:textId="77777777" w:rsidR="00443CD4" w:rsidRPr="004021D2" w:rsidRDefault="00443CD4" w:rsidP="0090302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021D2">
              <w:rPr>
                <w:rFonts w:cs="Arial"/>
                <w:b/>
                <w:bCs/>
                <w:sz w:val="18"/>
                <w:szCs w:val="18"/>
              </w:rPr>
              <w:t>95%CI</w:t>
            </w:r>
          </w:p>
        </w:tc>
      </w:tr>
      <w:tr w:rsidR="00443CD4" w:rsidRPr="004021D2" w14:paraId="50D32A66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E34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B7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3FE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70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FE3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1F1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73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50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76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D4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901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54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4A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A14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F3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6F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013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866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F51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47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3E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BF74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AEDE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97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FC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F07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92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C2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D7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1C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6.8</w:t>
            </w:r>
          </w:p>
        </w:tc>
      </w:tr>
      <w:tr w:rsidR="00443CD4" w:rsidRPr="004021D2" w14:paraId="502A567F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E6CB0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C696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4DA4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7B12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44F07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8B74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C02D3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51EEF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09F3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8426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8C31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0F004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4BF2B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695D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E011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C8F7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9C13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56EA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2240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CFEF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DAB6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4B93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2ABC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3E21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5FB4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69C7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DD68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CBE16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503D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0611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9.1</w:t>
            </w:r>
          </w:p>
        </w:tc>
      </w:tr>
      <w:tr w:rsidR="00443CD4" w:rsidRPr="004021D2" w14:paraId="0026D8DB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327D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Cognitive dysfuncti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8B8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652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A49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443C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B1C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DC1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114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A4D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847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467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0126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038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55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45F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DB4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B02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541C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A4F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708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A79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1C6E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A57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A9A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93A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772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45A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BE6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721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0C8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3.6</w:t>
            </w:r>
          </w:p>
        </w:tc>
      </w:tr>
      <w:tr w:rsidR="00443CD4" w:rsidRPr="004021D2" w14:paraId="5D1A9117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A062C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BC42B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162F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F54A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09011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3DBD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6627D1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24CE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BFFF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6C73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4B2A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6F40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BB8D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DACF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29DA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643D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56FD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051B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AAAD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82AF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5C03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BE07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DF61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469C3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28A0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5BE9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D08A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20D9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03DA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A542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4.5</w:t>
            </w:r>
          </w:p>
        </w:tc>
      </w:tr>
      <w:tr w:rsidR="00443CD4" w:rsidRPr="004021D2" w14:paraId="39F0C560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90B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51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B5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92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2FC8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A7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DD1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B2A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14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93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243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B4D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65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246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A4B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D2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B6F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A7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E9C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C8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74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C3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2E1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C6F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DAD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D75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E3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2ED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E2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B1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86.2</w:t>
            </w:r>
          </w:p>
        </w:tc>
      </w:tr>
      <w:tr w:rsidR="00443CD4" w:rsidRPr="004021D2" w14:paraId="2873F8CE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0B5CF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Sexual dysfuncti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BC06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1397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5477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48363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16C4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35DD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40BF3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B330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0AEE1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1B32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18DBE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5797ED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C3A2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F1EC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D0F9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ADB9B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7B06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7839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FEA5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E8F3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9B30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629A1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7B26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2B8C8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7BB6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E3EA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688C1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8FFC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A0AF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</w:tr>
      <w:tr w:rsidR="00443CD4" w:rsidRPr="004021D2" w14:paraId="6540D0D6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477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Sleep disord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39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187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5E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5C9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76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00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413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1F1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79B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945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96EB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4C3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9F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8D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01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FA8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F00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E0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4F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6C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E3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8EE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709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AE7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C1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A6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144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8D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3631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6.4</w:t>
            </w:r>
          </w:p>
        </w:tc>
      </w:tr>
      <w:tr w:rsidR="00443CD4" w:rsidRPr="004021D2" w14:paraId="756F99D4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8962F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Opioid analgesic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646E4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A6D0C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565C7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746C9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34DF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3828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37EE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7892E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77A3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927F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FE6BB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537B4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C7F6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03F8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1DEDC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F55F8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1DFD6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4FF4A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29EF5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91E7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329B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4A4A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C891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3C73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F737D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E2D5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E65E1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74B9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AE9F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46.1</w:t>
            </w:r>
          </w:p>
        </w:tc>
      </w:tr>
      <w:tr w:rsidR="00443CD4" w:rsidRPr="004021D2" w14:paraId="384AFD35" w14:textId="77777777" w:rsidTr="00E4742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41B7" w14:textId="77777777" w:rsidR="00443CD4" w:rsidRPr="004021D2" w:rsidRDefault="00443CD4" w:rsidP="00903020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b/>
                <w:color w:val="000000"/>
                <w:sz w:val="18"/>
                <w:szCs w:val="18"/>
              </w:rPr>
              <w:t>Fatal and non-fatal self-harm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F24E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7899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4C6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64C2" w14:textId="77777777" w:rsidR="00443CD4" w:rsidRPr="004021D2" w:rsidRDefault="00443CD4" w:rsidP="00903020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2471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E53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FA2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39C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7290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C2DF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C692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958B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F2C6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8ABE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7BC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8810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8555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FE9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0813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7D12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EFE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855A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A10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FB2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0C2B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90FC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D256" w14:textId="77777777" w:rsidR="00443CD4" w:rsidRPr="004021D2" w:rsidRDefault="00443CD4" w:rsidP="00903020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0F54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B427" w14:textId="77777777" w:rsidR="00443CD4" w:rsidRPr="004021D2" w:rsidRDefault="00443CD4" w:rsidP="00903020">
            <w:pPr>
              <w:rPr>
                <w:rFonts w:cs="Arial"/>
                <w:color w:val="000000"/>
                <w:sz w:val="18"/>
                <w:szCs w:val="18"/>
              </w:rPr>
            </w:pPr>
            <w:r w:rsidRPr="004021D2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</w:tr>
    </w:tbl>
    <w:p w14:paraId="312E255B" w14:textId="6AA0A487" w:rsidR="003C3077" w:rsidRDefault="00443CD4">
      <w:r w:rsidRPr="00E4444C">
        <w:rPr>
          <w:rFonts w:cs="Arial"/>
        </w:rPr>
        <w:t>95%CI: 95% confidence interval.</w:t>
      </w:r>
    </w:p>
    <w:sectPr w:rsidR="003C3077" w:rsidSect="00443CD4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5FF33" w14:textId="77777777" w:rsidR="00FE4074" w:rsidRDefault="00FE4074">
      <w:r>
        <w:separator/>
      </w:r>
    </w:p>
  </w:endnote>
  <w:endnote w:type="continuationSeparator" w:id="0">
    <w:p w14:paraId="5451485E" w14:textId="77777777" w:rsidR="00FE4074" w:rsidRDefault="00FE4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FBE6C" w14:textId="77777777" w:rsidR="00FE4074" w:rsidRDefault="00FE4074">
      <w:r>
        <w:separator/>
      </w:r>
    </w:p>
  </w:footnote>
  <w:footnote w:type="continuationSeparator" w:id="0">
    <w:p w14:paraId="43311232" w14:textId="77777777" w:rsidR="00FE4074" w:rsidRDefault="00FE40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7B64A2" w14:textId="77777777" w:rsidR="006100E5" w:rsidRPr="00F86D93" w:rsidRDefault="00FE4074" w:rsidP="00F86D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AFB"/>
    <w:rsid w:val="0005365D"/>
    <w:rsid w:val="00166A74"/>
    <w:rsid w:val="002938F6"/>
    <w:rsid w:val="00443CD4"/>
    <w:rsid w:val="005B2AFB"/>
    <w:rsid w:val="009B51D5"/>
    <w:rsid w:val="00BE2D19"/>
    <w:rsid w:val="00C71D4D"/>
    <w:rsid w:val="00E47427"/>
    <w:rsid w:val="00FE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4AD2"/>
  <w15:chartTrackingRefBased/>
  <w15:docId w15:val="{2EE7A7C4-EA2D-4F3F-9EDD-B1EAD30F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CD4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CD4"/>
    <w:pPr>
      <w:spacing w:before="240"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CD4"/>
    <w:rPr>
      <w:rFonts w:ascii="Arial" w:eastAsiaTheme="majorEastAsia" w:hAnsi="Arial" w:cstheme="majorBidi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rsid w:val="00443CD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CD4"/>
    <w:rPr>
      <w:rFonts w:ascii="Arial" w:eastAsia="Times New Roman" w:hAnsi="Arial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 Carreira</dc:creator>
  <cp:keywords/>
  <dc:description/>
  <cp:lastModifiedBy>Helena  Carreira</cp:lastModifiedBy>
  <cp:revision>5</cp:revision>
  <dcterms:created xsi:type="dcterms:W3CDTF">2020-12-04T17:18:00Z</dcterms:created>
  <dcterms:modified xsi:type="dcterms:W3CDTF">2020-12-08T18:26:00Z</dcterms:modified>
</cp:coreProperties>
</file>